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575" w:rsidRPr="00582EBF" w:rsidRDefault="004C6575" w:rsidP="00582EBF">
      <w:pPr>
        <w:spacing w:line="360" w:lineRule="auto"/>
        <w:jc w:val="center"/>
        <w:rPr>
          <w:rFonts w:cstheme="minorHAnsi"/>
          <w:szCs w:val="24"/>
        </w:rPr>
      </w:pPr>
      <w:r w:rsidRPr="004C6575">
        <w:rPr>
          <w:rFonts w:cstheme="minorHAnsi"/>
          <w:b/>
          <w:szCs w:val="24"/>
        </w:rPr>
        <w:t xml:space="preserve">Table </w:t>
      </w:r>
      <w:r w:rsidR="00582EBF">
        <w:rPr>
          <w:rFonts w:cstheme="minorHAnsi"/>
          <w:b/>
          <w:szCs w:val="24"/>
        </w:rPr>
        <w:t>S</w:t>
      </w:r>
      <w:r w:rsidR="00A75CDE">
        <w:rPr>
          <w:rFonts w:cstheme="minorHAnsi"/>
          <w:b/>
          <w:szCs w:val="24"/>
        </w:rPr>
        <w:t>5</w:t>
      </w:r>
      <w:r>
        <w:rPr>
          <w:rFonts w:cstheme="minorHAnsi"/>
          <w:szCs w:val="24"/>
        </w:rPr>
        <w:t xml:space="preserve"> </w:t>
      </w:r>
      <w:r>
        <w:t xml:space="preserve">The core genes in </w:t>
      </w:r>
      <w:r w:rsidR="00A75CDE" w:rsidRPr="00A75CDE">
        <w:rPr>
          <w:rFonts w:cstheme="minorHAnsi"/>
          <w:szCs w:val="24"/>
        </w:rPr>
        <w:t>clustering module 1</w:t>
      </w:r>
      <w:r>
        <w:rPr>
          <w:rFonts w:cstheme="minorHAnsi"/>
          <w:szCs w:val="24"/>
        </w:rPr>
        <w:t>were screened</w:t>
      </w:r>
      <w:r w:rsidRPr="00705CDF">
        <w:rPr>
          <w:rFonts w:cstheme="minorHAnsi"/>
          <w:szCs w:val="24"/>
        </w:rPr>
        <w:t xml:space="preserve"> by 12 algorithms </w:t>
      </w:r>
      <w:r>
        <w:rPr>
          <w:rFonts w:cstheme="minorHAnsi"/>
          <w:szCs w:val="24"/>
        </w:rPr>
        <w:t xml:space="preserve">of </w:t>
      </w:r>
      <w:r w:rsidRPr="00705CDF">
        <w:rPr>
          <w:rFonts w:cstheme="minorHAnsi"/>
          <w:szCs w:val="24"/>
        </w:rPr>
        <w:t>cytoHubba plug-in</w:t>
      </w:r>
      <w:bookmarkStart w:id="0" w:name="_GoBack"/>
      <w:bookmarkEnd w:id="0"/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798"/>
        <w:gridCol w:w="595"/>
        <w:gridCol w:w="548"/>
        <w:gridCol w:w="423"/>
        <w:gridCol w:w="515"/>
        <w:gridCol w:w="496"/>
        <w:gridCol w:w="680"/>
        <w:gridCol w:w="710"/>
        <w:gridCol w:w="623"/>
        <w:gridCol w:w="582"/>
        <w:gridCol w:w="773"/>
        <w:gridCol w:w="465"/>
        <w:gridCol w:w="1088"/>
      </w:tblGrid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1"/>
                <w:szCs w:val="10"/>
              </w:rPr>
            </w:pPr>
            <w:r w:rsidRPr="00E34623">
              <w:rPr>
                <w:rFonts w:eastAsia="宋体" w:cstheme="minorHAnsi"/>
                <w:b/>
                <w:color w:val="000000"/>
                <w:kern w:val="0"/>
                <w:sz w:val="11"/>
                <w:szCs w:val="10"/>
              </w:rPr>
              <w:t xml:space="preserve">node </w:t>
            </w:r>
            <w:r w:rsidRPr="00E34623">
              <w:rPr>
                <w:rFonts w:eastAsia="宋体" w:cstheme="minorHAnsi" w:hint="eastAsia"/>
                <w:b/>
                <w:color w:val="000000"/>
                <w:kern w:val="0"/>
                <w:sz w:val="11"/>
                <w:szCs w:val="10"/>
              </w:rPr>
              <w:t>n</w:t>
            </w:r>
            <w:r w:rsidRPr="005829BA">
              <w:rPr>
                <w:rFonts w:eastAsia="宋体" w:cstheme="minorHAnsi"/>
                <w:b/>
                <w:color w:val="000000"/>
                <w:kern w:val="0"/>
                <w:sz w:val="11"/>
                <w:szCs w:val="10"/>
              </w:rPr>
              <w:t>ame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  <w:t>MCC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  <w:t>DMNC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  <w:t>MNC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  <w:t>Degree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  <w:t>EPC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  <w:t>BottleNeck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  <w:t>EcCentricity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  <w:t>Closeness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  <w:t>Radiality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  <w:t>Betweenness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  <w:t>Stress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b/>
                <w:color w:val="000000"/>
                <w:kern w:val="0"/>
                <w:sz w:val="10"/>
                <w:szCs w:val="10"/>
              </w:rPr>
              <w:t>ClusteringCoefficient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GINS1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1098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4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4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8.08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2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7704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2296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9366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CKAP2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0849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5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5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8.444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3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7868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9359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8485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HJURP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448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7.912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85246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1026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8129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EZH2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4346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8.805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85246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123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6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8044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RRM1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5079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8.827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6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88525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43114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70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7255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GMNN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4829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629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6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88525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4656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7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7098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FOXM1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694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03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3443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4226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6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6646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MCM5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5004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2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2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168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6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0164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85891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0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6606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PRIM1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6833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717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3443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3121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8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6576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CCNE2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4762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2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2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336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6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0164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0355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6456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NEK2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638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424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3443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20035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6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6296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KPNA2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6039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636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3443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44361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12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6087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CDKN3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588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87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8361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6856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28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99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ATAD2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4868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3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3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8.87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1803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364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12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936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MCM6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381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103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8361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77456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32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865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MCM3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7459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6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6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436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8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6721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69926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28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844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CKS2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7352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6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6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143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8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6721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74808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30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779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PTTG1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174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026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8361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89044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36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739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POLE2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7245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6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6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255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8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6721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81075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32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714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CENPF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93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8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8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782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96685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42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705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FANCI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893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8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8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424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3.02086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644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MKI67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792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8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8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192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3.06041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46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584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MCM7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7864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643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8361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99527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42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551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HMMR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776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859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8361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3.03976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489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CENPU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765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968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8361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3.09377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46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426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FEN1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491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8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8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045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3.21976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52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402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ECT2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745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82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8361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3.1797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50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301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HELLS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445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111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7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93443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3.05388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40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108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MCM2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832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031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163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3.58369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68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5091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KNTC1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778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8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8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562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3.62788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66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979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NDC80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6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738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163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3.72762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72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974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DTL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9292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152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327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3.8797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82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859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MCM4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9292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76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327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3.8797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82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859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SMC4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149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7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163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3.96617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82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681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RFC4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12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156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327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10516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90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63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KIF4A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723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161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327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22142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9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52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KIF20A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723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713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327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22142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9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52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KIAA0101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628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3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327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27424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96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46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DLGAP5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628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799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327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27022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96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46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lastRenderedPageBreak/>
              <w:t>BIRC5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533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176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327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3261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98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407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CDC20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533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118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327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3261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98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407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PRC1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438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988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327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38158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35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AURKA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438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986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327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38158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35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RAD51AP1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438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877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0.5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3279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37075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35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UBE2C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278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NUSAP1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637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PBK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558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RRM2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47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CCNA2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416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NCAPG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384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CDK1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363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RACGAP1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292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TTK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255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BUB1B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24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TPX2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147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ZWINT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0.125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ASPM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991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TOP2A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986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MAD2L1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949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CCNB2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89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CCNB1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835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  <w:tr w:rsidR="004C6575" w:rsidRPr="005829BA" w:rsidTr="006F59BD">
        <w:trPr>
          <w:trHeight w:val="280"/>
          <w:jc w:val="center"/>
        </w:trPr>
        <w:tc>
          <w:tcPr>
            <w:tcW w:w="813" w:type="dxa"/>
            <w:noWrap/>
            <w:hideMark/>
          </w:tcPr>
          <w:p w:rsidR="004C6575" w:rsidRPr="005829BA" w:rsidRDefault="004C6575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1"/>
                <w:szCs w:val="10"/>
              </w:rPr>
              <w:t>MELK</w:t>
            </w:r>
          </w:p>
        </w:tc>
        <w:tc>
          <w:tcPr>
            <w:tcW w:w="605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22E+13</w:t>
            </w:r>
          </w:p>
        </w:tc>
        <w:tc>
          <w:tcPr>
            <w:tcW w:w="557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.58937</w:t>
            </w:r>
          </w:p>
        </w:tc>
        <w:tc>
          <w:tcPr>
            <w:tcW w:w="429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0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9.755</w:t>
            </w:r>
          </w:p>
        </w:tc>
        <w:tc>
          <w:tcPr>
            <w:tcW w:w="6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9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.04918</w:t>
            </w:r>
          </w:p>
        </w:tc>
        <w:tc>
          <w:tcPr>
            <w:tcW w:w="788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4.66283</w:t>
            </w:r>
          </w:p>
        </w:tc>
        <w:tc>
          <w:tcPr>
            <w:tcW w:w="472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111" w:type="dxa"/>
            <w:noWrap/>
            <w:hideMark/>
          </w:tcPr>
          <w:p w:rsidR="004C6575" w:rsidRPr="005829BA" w:rsidRDefault="004C6575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</w:pPr>
            <w:r w:rsidRPr="005829BA">
              <w:rPr>
                <w:rFonts w:eastAsia="宋体" w:cstheme="minorHAnsi"/>
                <w:color w:val="000000"/>
                <w:kern w:val="0"/>
                <w:sz w:val="10"/>
                <w:szCs w:val="10"/>
              </w:rPr>
              <w:t>0.94153</w:t>
            </w:r>
          </w:p>
        </w:tc>
      </w:tr>
    </w:tbl>
    <w:p w:rsidR="00AF52D5" w:rsidRDefault="00AF52D5"/>
    <w:sectPr w:rsidR="00AF5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418C" w:rsidRDefault="0000418C" w:rsidP="004C6575">
      <w:r>
        <w:separator/>
      </w:r>
    </w:p>
  </w:endnote>
  <w:endnote w:type="continuationSeparator" w:id="0">
    <w:p w:rsidR="0000418C" w:rsidRDefault="0000418C" w:rsidP="004C6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418C" w:rsidRDefault="0000418C" w:rsidP="004C6575">
      <w:r>
        <w:separator/>
      </w:r>
    </w:p>
  </w:footnote>
  <w:footnote w:type="continuationSeparator" w:id="0">
    <w:p w:rsidR="0000418C" w:rsidRDefault="0000418C" w:rsidP="004C6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2C6"/>
    <w:rsid w:val="0000418C"/>
    <w:rsid w:val="00005C20"/>
    <w:rsid w:val="000C6686"/>
    <w:rsid w:val="004C6575"/>
    <w:rsid w:val="00582EBF"/>
    <w:rsid w:val="006D72C6"/>
    <w:rsid w:val="009B5452"/>
    <w:rsid w:val="00A75CDE"/>
    <w:rsid w:val="00AF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424EEA-E8C3-4DC4-8848-2D4D36F4F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65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6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65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6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6575"/>
    <w:rPr>
      <w:sz w:val="18"/>
      <w:szCs w:val="18"/>
    </w:rPr>
  </w:style>
  <w:style w:type="table" w:styleId="a5">
    <w:name w:val="Table Grid"/>
    <w:basedOn w:val="a1"/>
    <w:uiPriority w:val="59"/>
    <w:rsid w:val="004C65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2</Words>
  <Characters>4005</Characters>
  <Application>Microsoft Office Word</Application>
  <DocSecurity>0</DocSecurity>
  <Lines>33</Lines>
  <Paragraphs>9</Paragraphs>
  <ScaleCrop>false</ScaleCrop>
  <Company/>
  <LinksUpToDate>false</LinksUpToDate>
  <CharactersWithSpaces>4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f</dc:creator>
  <cp:keywords/>
  <dc:description/>
  <cp:lastModifiedBy>lcf</cp:lastModifiedBy>
  <cp:revision>9</cp:revision>
  <dcterms:created xsi:type="dcterms:W3CDTF">2019-04-29T13:23:00Z</dcterms:created>
  <dcterms:modified xsi:type="dcterms:W3CDTF">2019-05-09T04:03:00Z</dcterms:modified>
</cp:coreProperties>
</file>